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7EA7" w:rsidRPr="00BE7EA7" w:rsidRDefault="00BE7EA7" w:rsidP="00BE7EA7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:lang w:val="en-US"/>
        </w:rPr>
      </w:pPr>
      <w:r w:rsidRPr="00BE7EA7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:lang w:val="en-US"/>
        </w:rPr>
        <w:t>Supplementary Table 1</w:t>
      </w:r>
    </w:p>
    <w:tbl>
      <w:tblPr>
        <w:tblStyle w:val="Grilledutableau1"/>
        <w:tblW w:w="992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49"/>
        <w:gridCol w:w="3685"/>
        <w:gridCol w:w="3686"/>
      </w:tblGrid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ene names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68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OX1 (mitochondrial DNA)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ACTATACTACTACTAACAGACCG</w:t>
            </w:r>
          </w:p>
        </w:tc>
        <w:tc>
          <w:tcPr>
            <w:tcW w:w="368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GGTTCTTTTTTTCCGGAGTA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PPIA (nuclear DNA)</w:t>
            </w:r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ACACGCCATAATGGCACTGG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AGTCTTGGCAGTGCAGAT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Ppara</w:t>
            </w:r>
            <w:proofErr w:type="spellEnd"/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AGTTCACGCATGTGAAGGCTG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TGTTCCGGTTCTTCTTCTGAATC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Pparg</w:t>
            </w:r>
            <w:proofErr w:type="spellEnd"/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ATAAAGTCCTTCCCGCTGA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GAAACTGGCACCCTTGAAAA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Ppard</w:t>
            </w:r>
            <w:proofErr w:type="spellEnd"/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AGATGGTGGCAGAGCTATGACC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TCCTCCTGTGGCTGTTCC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Adiponectin</w:t>
            </w:r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GGAGAGAAAGGAGATGCAGGT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TTTCCTGCCAGGGGTTC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Leptin</w:t>
            </w:r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AGGATCAATGACATTTCACACA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GCTGGTGAGGACCTGTTGAT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Ucp1</w:t>
            </w:r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ACCTTCCCGCTGGACACT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CTGGCCTTCACCTTGGAT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pt1m</w:t>
            </w:r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TGCCTTTACATCGTCTCCAA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GGCTCCAGGGTTCAGAAAGT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Atgl</w:t>
            </w:r>
            <w:proofErr w:type="spellEnd"/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AAGGGGTGCGCTCTGTGGATGG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AGGCGGTAGAGATTGCGAAGGTTG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Lpl</w:t>
            </w:r>
            <w:proofErr w:type="spellEnd"/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TTATCCCAATGGAGGCACTTT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ACGTCTCCGAGTCCTCTCTC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Gk</w:t>
            </w:r>
            <w:proofErr w:type="spellEnd"/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AAATGCAAGCAGGACGATG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AGGCCCCAGCTTTCATTAGG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Ppargc1a</w:t>
            </w:r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GAAAGGGCCAAACAGAGAGA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GTAAATCACACGGCGCTCTT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Letmd1</w:t>
            </w:r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TACCCACATTGCTGACGAC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GGGACAGCTCGGGTTCTT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Mlxipl</w:t>
            </w:r>
            <w:proofErr w:type="spellEnd"/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hREBP</w:t>
            </w:r>
            <w:proofErr w:type="spellEnd"/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α)</w:t>
            </w:r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GACACTCACCCACCTCTTC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TTGTTCAGCCGGATCTTGTC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Mlxipl</w:t>
            </w:r>
            <w:proofErr w:type="spellEnd"/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hREBP</w:t>
            </w:r>
            <w:proofErr w:type="spellEnd"/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β)</w:t>
            </w:r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TCTGCAGATCGCGTGGAG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TTGTCCCGGCATAGCAAC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Srebf1</w:t>
            </w:r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GCATGCCATGGGCAAGTAC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TGTTGCCATGGAGATAGCATCT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Acly</w:t>
            </w:r>
            <w:proofErr w:type="spellEnd"/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TGTGCTCGGGCTGGGAAGGAC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GTGGCGGGGAAGTGCTGTTTGA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Acaca</w:t>
            </w:r>
            <w:proofErr w:type="spellEnd"/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GAAGGCATCCCACGCATCT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GCGTATTTCTTCTGCAAGTCCAA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Acacb</w:t>
            </w:r>
            <w:proofErr w:type="spellEnd"/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TCGAAGCCGCTCACCAA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GAAAGGGACTCCTCGCTTGAA</w:t>
            </w:r>
          </w:p>
        </w:tc>
      </w:tr>
      <w:tr w:rsidR="00BE7EA7" w:rsidRPr="00BE7EA7" w:rsidTr="007471ED">
        <w:trPr>
          <w:cantSplit/>
          <w:trHeight w:val="161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Scd1</w:t>
            </w:r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CTTCCCCTTCGACT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GCCATGCAGTCGATG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Fasn</w:t>
            </w:r>
            <w:proofErr w:type="spellEnd"/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GCTGCGGAAACTTCAGGAAAT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AGAGACGTGTCACTCCTGGACTT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Elovl6</w:t>
            </w:r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TCAGCAAAGCACCCGAAC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AGCGACCATGTCTTTGTAGGAG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ox2</w:t>
            </w:r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TGCTGGTGGAAAAACCTCGT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AAAACCCACTTCGCCTCCAA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GCTCCTCTTAGGGGCCACT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CACGTCTCACCATTGGGG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ol3a1</w:t>
            </w:r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TGTAACATGGAAACTGGGGAAA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CATAGCTGAACTGAAAACCACC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ol6a1</w:t>
            </w:r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TGCTGCTACAAGCCTGCT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CCCATAAGGTTTCAGCCTCA</w:t>
            </w:r>
          </w:p>
        </w:tc>
      </w:tr>
      <w:tr w:rsidR="00BE7EA7" w:rsidRPr="00BE7EA7" w:rsidTr="007471ED">
        <w:trPr>
          <w:cantSplit/>
          <w:trHeight w:val="259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36b4</w:t>
            </w:r>
          </w:p>
        </w:tc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CTTTATCAGCTGCACATCACTCAGA</w:t>
            </w:r>
          </w:p>
        </w:tc>
        <w:tc>
          <w:tcPr>
            <w:tcW w:w="3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E7EA7" w:rsidRPr="00BE7EA7" w:rsidRDefault="00BE7EA7" w:rsidP="00BE7EA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7EA7">
              <w:rPr>
                <w:rFonts w:ascii="Times New Roman" w:eastAsia="Calibri" w:hAnsi="Times New Roman" w:cs="Times New Roman"/>
                <w:sz w:val="20"/>
                <w:szCs w:val="20"/>
              </w:rPr>
              <w:t>TCCAGGCTTTGGGCATCA</w:t>
            </w:r>
          </w:p>
        </w:tc>
      </w:tr>
    </w:tbl>
    <w:p w:rsidR="00BE7EA7" w:rsidRPr="00BE7EA7" w:rsidRDefault="00BE7EA7" w:rsidP="00BE7EA7">
      <w:pPr>
        <w:spacing w:after="120" w:line="240" w:lineRule="auto"/>
        <w:jc w:val="both"/>
        <w:rPr>
          <w:rFonts w:ascii="Times New Roman" w:eastAsia="Times New Roman" w:hAnsi="Times New Roman" w:cs="Times New Roman"/>
          <w:kern w:val="24"/>
          <w:sz w:val="24"/>
          <w:szCs w:val="24"/>
          <w:lang w:val="en-US"/>
        </w:rPr>
      </w:pPr>
    </w:p>
    <w:p w:rsidR="008B04B9" w:rsidRDefault="00BE7EA7">
      <w:bookmarkStart w:id="0" w:name="_GoBack"/>
      <w:bookmarkEnd w:id="0"/>
    </w:p>
    <w:sectPr w:rsidR="008B04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EA7"/>
    <w:rsid w:val="00476B22"/>
    <w:rsid w:val="00BE7EA7"/>
    <w:rsid w:val="00F0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1568E1-5F4D-42CC-8CF0-597997073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59"/>
    <w:rsid w:val="00BE7EA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BE7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ney</dc:creator>
  <cp:keywords/>
  <dc:description/>
  <cp:lastModifiedBy>satney</cp:lastModifiedBy>
  <cp:revision>1</cp:revision>
  <dcterms:created xsi:type="dcterms:W3CDTF">2025-06-09T14:28:00Z</dcterms:created>
  <dcterms:modified xsi:type="dcterms:W3CDTF">2025-06-09T14:29:00Z</dcterms:modified>
</cp:coreProperties>
</file>